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Table S4</w:t>
      </w:r>
      <w:r>
        <w:rPr/>
        <w:t>: Primers sequences for QMPSF analysis</w:t>
      </w:r>
    </w:p>
    <w:tbl>
      <w:tblPr>
        <w:tblW w:w="9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3880"/>
        <w:gridCol w:w="3520"/>
      </w:tblGrid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imer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' Forward Primer 3'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' Reverse Primer 3'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FH EXON 18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CATGTTCACAACCACCTC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ATCCTGAAACCACCCTCAC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BS Control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GACGGCTCAGATAGCATACAAG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CCTACCAACTGTGGGTC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11:00Z</dcterms:created>
  <dc:creator>stuartc</dc:creator>
  <dc:description/>
  <cp:keywords/>
  <dc:language>en-US</dc:language>
  <cp:lastModifiedBy>stuartc</cp:lastModifiedBy>
  <dcterms:modified xsi:type="dcterms:W3CDTF">2012-03-16T00:33:00Z</dcterms:modified>
  <cp:revision>2</cp:revision>
  <dc:subject/>
  <dc:title/>
</cp:coreProperties>
</file>